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6D737" w14:textId="395EE1C3" w:rsidR="00683CD8" w:rsidRDefault="00285A0C" w:rsidP="00683CD8">
      <w:pPr>
        <w:pStyle w:val="Heading3"/>
        <w:rPr>
          <w:lang w:val="en-US"/>
        </w:rPr>
      </w:pPr>
      <w:r>
        <w:rPr>
          <w:lang w:val="en-US"/>
        </w:rPr>
        <w:t>S4 Text.</w:t>
      </w:r>
      <w:r w:rsidR="0081292B">
        <w:rPr>
          <w:lang w:val="en-US"/>
        </w:rPr>
        <w:t xml:space="preserve"> </w:t>
      </w:r>
      <w:r w:rsidR="00683CD8">
        <w:rPr>
          <w:lang w:val="en-US"/>
        </w:rPr>
        <w:t>ICD</w:t>
      </w:r>
      <w:r w:rsidR="00831489">
        <w:rPr>
          <w:lang w:val="en-US"/>
        </w:rPr>
        <w:t xml:space="preserve"> </w:t>
      </w:r>
      <w:r w:rsidR="00683CD8">
        <w:rPr>
          <w:lang w:val="en-US"/>
        </w:rPr>
        <w:t>codes and ATC</w:t>
      </w:r>
      <w:r w:rsidR="00831489">
        <w:rPr>
          <w:lang w:val="en-US"/>
        </w:rPr>
        <w:t xml:space="preserve"> </w:t>
      </w:r>
      <w:r w:rsidR="00683CD8">
        <w:rPr>
          <w:lang w:val="en-US"/>
        </w:rPr>
        <w:t>codes for exposure, outcome</w:t>
      </w:r>
      <w:r w:rsidR="00831489">
        <w:rPr>
          <w:lang w:val="en-US"/>
        </w:rPr>
        <w:t>s,</w:t>
      </w:r>
      <w:r w:rsidR="00683CD8">
        <w:rPr>
          <w:lang w:val="en-US"/>
        </w:rPr>
        <w:t xml:space="preserve"> and covariates</w:t>
      </w:r>
      <w:r w:rsidR="00831489">
        <w:rPr>
          <w:lang w:val="en-US"/>
        </w:rPr>
        <w:t>.</w:t>
      </w:r>
      <w:r w:rsidR="00683CD8">
        <w:rPr>
          <w:lang w:val="en-US"/>
        </w:rPr>
        <w:t xml:space="preserve"> </w:t>
      </w:r>
    </w:p>
    <w:p w14:paraId="1A9B0B69" w14:textId="77777777" w:rsidR="000E4970" w:rsidRDefault="000E4970" w:rsidP="000E4970">
      <w:pPr>
        <w:rPr>
          <w:lang w:val="en-US"/>
        </w:rPr>
      </w:pPr>
      <w:bookmarkStart w:id="0" w:name="_GoBack"/>
      <w:bookmarkEnd w:id="0"/>
    </w:p>
    <w:p w14:paraId="491177FC" w14:textId="77777777" w:rsidR="000E4970" w:rsidRPr="001E3CBC" w:rsidRDefault="000E4970" w:rsidP="000E4970">
      <w:pPr>
        <w:rPr>
          <w:rFonts w:asciiTheme="majorHAnsi" w:hAnsiTheme="majorHAnsi" w:cstheme="majorHAnsi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E4970" w:rsidRPr="00DB6F57" w14:paraId="0F327F0D" w14:textId="77777777" w:rsidTr="003778CC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3E34EB45" w14:textId="3A0EF7BE" w:rsidR="000E4970" w:rsidRPr="00B34C4D" w:rsidRDefault="0081292B" w:rsidP="00285A0C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Table </w:t>
            </w:r>
            <w:r w:rsidR="00285A0C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</w:t>
            </w:r>
            <w:r w:rsidR="000E4970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. Definition of exposures and outcome</w:t>
            </w:r>
            <w:r w:rsidR="00831489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.</w:t>
            </w:r>
          </w:p>
        </w:tc>
      </w:tr>
      <w:tr w:rsidR="000E4970" w:rsidRPr="00B34C4D" w14:paraId="26A8C0D7" w14:textId="77777777" w:rsidTr="003778CC">
        <w:trPr>
          <w:trHeight w:val="269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F40C60E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2FAC0A2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CD-8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cod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8BCCD82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CD-10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cod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E24D915" w14:textId="185251D1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proofErr w:type="spellStart"/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TC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  <w:lang w:val="en-US"/>
              </w:rPr>
              <w:t>b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odes</w:t>
            </w:r>
            <w:proofErr w:type="spellEnd"/>
          </w:p>
        </w:tc>
      </w:tr>
      <w:tr w:rsidR="000E4970" w:rsidRPr="00B34C4D" w14:paraId="282554BC" w14:textId="77777777" w:rsidTr="003778CC">
        <w:trPr>
          <w:trHeight w:val="269"/>
        </w:trPr>
        <w:tc>
          <w:tcPr>
            <w:tcW w:w="2254" w:type="dxa"/>
            <w:tcBorders>
              <w:top w:val="single" w:sz="4" w:space="0" w:color="auto"/>
            </w:tcBorders>
          </w:tcPr>
          <w:p w14:paraId="32FAB326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igraine in main analysi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6B797B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C450CD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009A1F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t least two redemptions: N02CC, N02CA01-02,</w:t>
            </w:r>
          </w:p>
          <w:p w14:paraId="6C984E9C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02CA04, N02CA52</w:t>
            </w:r>
          </w:p>
          <w:p w14:paraId="2A0C9F80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02CX01-02</w:t>
            </w:r>
          </w:p>
          <w:p w14:paraId="414FA97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1A601FBF" w14:textId="77777777" w:rsidTr="003778CC">
        <w:trPr>
          <w:trHeight w:val="269"/>
        </w:trPr>
        <w:tc>
          <w:tcPr>
            <w:tcW w:w="2254" w:type="dxa"/>
          </w:tcPr>
          <w:p w14:paraId="3B30789A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igraine in sensitivity analysis</w:t>
            </w:r>
          </w:p>
        </w:tc>
        <w:tc>
          <w:tcPr>
            <w:tcW w:w="2254" w:type="dxa"/>
          </w:tcPr>
          <w:p w14:paraId="4D8F90A6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346.00 </w:t>
            </w:r>
          </w:p>
          <w:p w14:paraId="17AD0EF1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346.08</w:t>
            </w:r>
          </w:p>
          <w:p w14:paraId="6522F6D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346.09</w:t>
            </w:r>
          </w:p>
        </w:tc>
        <w:tc>
          <w:tcPr>
            <w:tcW w:w="2254" w:type="dxa"/>
          </w:tcPr>
          <w:p w14:paraId="09644DEE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G43.0-43.3 (excluding G43.3A which is migraine with cerebral infarction)</w:t>
            </w:r>
          </w:p>
          <w:p w14:paraId="680E634C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G43.8</w:t>
            </w:r>
          </w:p>
          <w:p w14:paraId="0B04518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G43.9</w:t>
            </w:r>
          </w:p>
        </w:tc>
        <w:tc>
          <w:tcPr>
            <w:tcW w:w="2254" w:type="dxa"/>
          </w:tcPr>
          <w:p w14:paraId="3FB83F4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640357C3" w14:textId="77777777" w:rsidTr="003778CC">
        <w:trPr>
          <w:trHeight w:val="269"/>
        </w:trPr>
        <w:tc>
          <w:tcPr>
            <w:tcW w:w="2254" w:type="dxa"/>
          </w:tcPr>
          <w:p w14:paraId="74AEA884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igraine with aura</w:t>
            </w:r>
          </w:p>
        </w:tc>
        <w:tc>
          <w:tcPr>
            <w:tcW w:w="2254" w:type="dxa"/>
          </w:tcPr>
          <w:p w14:paraId="6B83D0C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254" w:type="dxa"/>
          </w:tcPr>
          <w:p w14:paraId="3AEC5F3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G43.1</w:t>
            </w:r>
          </w:p>
        </w:tc>
        <w:tc>
          <w:tcPr>
            <w:tcW w:w="2254" w:type="dxa"/>
          </w:tcPr>
          <w:p w14:paraId="190EB35B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02860932" w14:textId="77777777" w:rsidTr="003778CC">
        <w:trPr>
          <w:trHeight w:val="269"/>
        </w:trPr>
        <w:tc>
          <w:tcPr>
            <w:tcW w:w="2254" w:type="dxa"/>
          </w:tcPr>
          <w:p w14:paraId="6F4ACC6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igraine without aura</w:t>
            </w:r>
          </w:p>
        </w:tc>
        <w:tc>
          <w:tcPr>
            <w:tcW w:w="2254" w:type="dxa"/>
          </w:tcPr>
          <w:p w14:paraId="239048DC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254" w:type="dxa"/>
          </w:tcPr>
          <w:p w14:paraId="7147F7A9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G43.0</w:t>
            </w:r>
          </w:p>
        </w:tc>
        <w:tc>
          <w:tcPr>
            <w:tcW w:w="2254" w:type="dxa"/>
          </w:tcPr>
          <w:p w14:paraId="70F5032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DB6F57" w14:paraId="05D8B111" w14:textId="77777777" w:rsidTr="003778CC">
        <w:trPr>
          <w:trHeight w:val="269"/>
        </w:trPr>
        <w:tc>
          <w:tcPr>
            <w:tcW w:w="2254" w:type="dxa"/>
          </w:tcPr>
          <w:p w14:paraId="6B1B6E8C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ther migraine</w:t>
            </w:r>
          </w:p>
        </w:tc>
        <w:tc>
          <w:tcPr>
            <w:tcW w:w="2254" w:type="dxa"/>
          </w:tcPr>
          <w:p w14:paraId="166CD13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254" w:type="dxa"/>
          </w:tcPr>
          <w:p w14:paraId="67A33286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G43.2, G43.3 (excluding G43.3A), G43.8, G43.9</w:t>
            </w:r>
          </w:p>
        </w:tc>
        <w:tc>
          <w:tcPr>
            <w:tcW w:w="2254" w:type="dxa"/>
          </w:tcPr>
          <w:p w14:paraId="7AD62F1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15C74319" w14:textId="77777777" w:rsidTr="003778CC">
        <w:trPr>
          <w:trHeight w:val="269"/>
        </w:trPr>
        <w:tc>
          <w:tcPr>
            <w:tcW w:w="2254" w:type="dxa"/>
          </w:tcPr>
          <w:p w14:paraId="650D7F76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schemic stroke, specified</w:t>
            </w:r>
          </w:p>
        </w:tc>
        <w:tc>
          <w:tcPr>
            <w:tcW w:w="2254" w:type="dxa"/>
          </w:tcPr>
          <w:p w14:paraId="51DFCB1A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33-434</w:t>
            </w:r>
          </w:p>
        </w:tc>
        <w:tc>
          <w:tcPr>
            <w:tcW w:w="2254" w:type="dxa"/>
          </w:tcPr>
          <w:p w14:paraId="117F7A3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63</w:t>
            </w:r>
          </w:p>
        </w:tc>
        <w:tc>
          <w:tcPr>
            <w:tcW w:w="2254" w:type="dxa"/>
          </w:tcPr>
          <w:p w14:paraId="62814F2C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218F968C" w14:textId="77777777" w:rsidTr="003778CC">
        <w:trPr>
          <w:trHeight w:val="269"/>
        </w:trPr>
        <w:tc>
          <w:tcPr>
            <w:tcW w:w="2254" w:type="dxa"/>
          </w:tcPr>
          <w:p w14:paraId="1865D014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schemic stroke and unspecified stroke</w:t>
            </w:r>
          </w:p>
        </w:tc>
        <w:tc>
          <w:tcPr>
            <w:tcW w:w="2254" w:type="dxa"/>
          </w:tcPr>
          <w:p w14:paraId="14EC595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33-434</w:t>
            </w:r>
          </w:p>
        </w:tc>
        <w:tc>
          <w:tcPr>
            <w:tcW w:w="2254" w:type="dxa"/>
          </w:tcPr>
          <w:p w14:paraId="4A2D5DA3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63-64</w:t>
            </w:r>
          </w:p>
        </w:tc>
        <w:tc>
          <w:tcPr>
            <w:tcW w:w="2254" w:type="dxa"/>
          </w:tcPr>
          <w:p w14:paraId="496E250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62962502" w14:textId="77777777" w:rsidTr="003778CC">
        <w:trPr>
          <w:trHeight w:val="269"/>
        </w:trPr>
        <w:tc>
          <w:tcPr>
            <w:tcW w:w="2254" w:type="dxa"/>
          </w:tcPr>
          <w:p w14:paraId="1C8F4F41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Hemorrhagic stroke</w:t>
            </w:r>
          </w:p>
        </w:tc>
        <w:tc>
          <w:tcPr>
            <w:tcW w:w="2254" w:type="dxa"/>
          </w:tcPr>
          <w:p w14:paraId="40E034A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30-431</w:t>
            </w:r>
          </w:p>
        </w:tc>
        <w:tc>
          <w:tcPr>
            <w:tcW w:w="2254" w:type="dxa"/>
          </w:tcPr>
          <w:p w14:paraId="74509B7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60-61</w:t>
            </w:r>
          </w:p>
        </w:tc>
        <w:tc>
          <w:tcPr>
            <w:tcW w:w="2254" w:type="dxa"/>
          </w:tcPr>
          <w:p w14:paraId="536847C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4772C619" w14:textId="77777777" w:rsidTr="003778CC">
        <w:trPr>
          <w:trHeight w:val="269"/>
        </w:trPr>
        <w:tc>
          <w:tcPr>
            <w:tcW w:w="2254" w:type="dxa"/>
            <w:tcBorders>
              <w:bottom w:val="single" w:sz="4" w:space="0" w:color="auto"/>
            </w:tcBorders>
          </w:tcPr>
          <w:p w14:paraId="3516B2C4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2D4D867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1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A7EC107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2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BC0330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DB6F57" w14:paraId="0FDD487C" w14:textId="77777777" w:rsidTr="003778CC">
        <w:trPr>
          <w:trHeight w:val="269"/>
        </w:trPr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1926813B" w14:textId="7D98B787" w:rsidR="000E4970" w:rsidRPr="00B34C4D" w:rsidRDefault="000E4970" w:rsidP="006262BE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B34C4D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B34C4D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orld Health Organization’s 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International Classification of Diseases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</w:t>
            </w:r>
            <w:r w:rsidR="00C77C12" w:rsidRPr="00B34C4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Eighth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 </w:t>
            </w:r>
            <w:r w:rsidR="00C77C12"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R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evision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(ICD-8), and </w:t>
            </w:r>
            <w:proofErr w:type="spellStart"/>
            <w:r w:rsidR="00C77C12" w:rsidRPr="00B34C4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Tenth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  <w:lang w:val="en-US"/>
              </w:rPr>
              <w:t>h</w:t>
            </w:r>
            <w:proofErr w:type="spellEnd"/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 </w:t>
            </w:r>
            <w:r w:rsidR="00C77C12"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R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evision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CD-10)</w:t>
            </w:r>
            <w:r w:rsidR="00C77C12"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  <w:p w14:paraId="7538673B" w14:textId="61564FF7" w:rsidR="000E4970" w:rsidRPr="00B34C4D" w:rsidRDefault="000E4970" w:rsidP="006262BE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B34C4D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natomical Therapeutic Chemical Classification System</w:t>
            </w:r>
            <w:r w:rsidR="0060359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</w:tbl>
    <w:p w14:paraId="37326EE0" w14:textId="77777777" w:rsidR="000E4970" w:rsidRPr="00FD4C94" w:rsidRDefault="000E4970" w:rsidP="000E4970">
      <w:pPr>
        <w:rPr>
          <w:lang w:val="en-US"/>
        </w:rPr>
      </w:pPr>
    </w:p>
    <w:p w14:paraId="24D45933" w14:textId="77777777" w:rsidR="000E4970" w:rsidRPr="00FD4C94" w:rsidRDefault="000E4970" w:rsidP="000E4970">
      <w:pPr>
        <w:rPr>
          <w:lang w:val="en-US"/>
        </w:rPr>
      </w:pPr>
      <w:r w:rsidRPr="00FD4C94">
        <w:rPr>
          <w:lang w:val="en-US"/>
        </w:rPr>
        <w:br w:type="page"/>
      </w:r>
    </w:p>
    <w:p w14:paraId="016EBA7F" w14:textId="77777777" w:rsidR="000E4970" w:rsidRPr="00FD4C94" w:rsidRDefault="000E4970" w:rsidP="000E4970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1754"/>
        <w:gridCol w:w="1749"/>
        <w:gridCol w:w="1791"/>
        <w:gridCol w:w="1515"/>
      </w:tblGrid>
      <w:tr w:rsidR="000E4970" w:rsidRPr="00DB6F57" w14:paraId="4DB593FB" w14:textId="77777777" w:rsidTr="003778CC">
        <w:trPr>
          <w:trHeight w:val="269"/>
        </w:trPr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0FF539C2" w14:textId="6AA55C22" w:rsidR="000E4970" w:rsidRPr="00B34C4D" w:rsidRDefault="0081292B" w:rsidP="00285A0C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Table </w:t>
            </w:r>
            <w:r w:rsidR="00285A0C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B</w:t>
            </w:r>
            <w:r w:rsidR="000E4970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. </w:t>
            </w:r>
            <w:r w:rsidR="00C77C12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odes used to identify</w:t>
            </w:r>
            <w:r w:rsidR="000E4970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comorbidities and redeemed prescriptions</w:t>
            </w:r>
            <w:r w:rsidR="00C77C12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.</w:t>
            </w:r>
          </w:p>
        </w:tc>
      </w:tr>
      <w:tr w:rsidR="000E4970" w:rsidRPr="00B34C4D" w14:paraId="0249B032" w14:textId="77777777" w:rsidTr="003778CC">
        <w:trPr>
          <w:trHeight w:val="269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49FAD49E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36BB9E0C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CD-8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code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6AAF45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CD-10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code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776DBB52" w14:textId="2F4F3189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TC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C77C12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ode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47B83EB0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otes</w:t>
            </w:r>
          </w:p>
        </w:tc>
      </w:tr>
      <w:tr w:rsidR="000E4970" w:rsidRPr="00B34C4D" w14:paraId="081D684A" w14:textId="77777777" w:rsidTr="003778CC">
        <w:trPr>
          <w:trHeight w:val="269"/>
        </w:trPr>
        <w:tc>
          <w:tcPr>
            <w:tcW w:w="2224" w:type="dxa"/>
            <w:tcBorders>
              <w:top w:val="single" w:sz="4" w:space="0" w:color="auto"/>
            </w:tcBorders>
          </w:tcPr>
          <w:p w14:paraId="5FF921D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trial fibrillation or flutter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739501D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7.93</w:t>
            </w:r>
          </w:p>
          <w:p w14:paraId="36755F5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7.94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4FD66CC8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48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701823F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6929EAB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7314BAA0" w14:textId="77777777" w:rsidTr="003778CC">
        <w:trPr>
          <w:trHeight w:val="269"/>
        </w:trPr>
        <w:tc>
          <w:tcPr>
            <w:tcW w:w="2224" w:type="dxa"/>
          </w:tcPr>
          <w:p w14:paraId="6B36862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59" w:type="dxa"/>
          </w:tcPr>
          <w:p w14:paraId="25C51A2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00-404</w:t>
            </w:r>
          </w:p>
        </w:tc>
        <w:tc>
          <w:tcPr>
            <w:tcW w:w="1756" w:type="dxa"/>
          </w:tcPr>
          <w:p w14:paraId="1589F70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10-15</w:t>
            </w:r>
          </w:p>
        </w:tc>
        <w:tc>
          <w:tcPr>
            <w:tcW w:w="1756" w:type="dxa"/>
          </w:tcPr>
          <w:p w14:paraId="68D5C637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6C22188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1AC27BFC" w14:textId="77777777" w:rsidTr="003778CC">
        <w:trPr>
          <w:trHeight w:val="269"/>
        </w:trPr>
        <w:tc>
          <w:tcPr>
            <w:tcW w:w="2224" w:type="dxa"/>
          </w:tcPr>
          <w:p w14:paraId="7D48916B" w14:textId="56630D84" w:rsidR="000E4970" w:rsidRPr="00B34C4D" w:rsidRDefault="000E4970" w:rsidP="0038641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yperlipidemia </w:t>
            </w:r>
            <w:r w:rsidR="00C77C12"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sed on</w:t>
            </w:r>
            <w:r w:rsidR="00386419"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diagnosis </w:t>
            </w: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or </w:t>
            </w:r>
            <w:r w:rsidR="00386419"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ipid-lowering drug</w:t>
            </w:r>
          </w:p>
        </w:tc>
        <w:tc>
          <w:tcPr>
            <w:tcW w:w="1759" w:type="dxa"/>
          </w:tcPr>
          <w:p w14:paraId="63FFBB77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72.00, 272.01, 272.08, 272.09</w:t>
            </w:r>
          </w:p>
        </w:tc>
        <w:tc>
          <w:tcPr>
            <w:tcW w:w="1756" w:type="dxa"/>
          </w:tcPr>
          <w:p w14:paraId="64C7BF5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78.0-E78.5</w:t>
            </w:r>
          </w:p>
        </w:tc>
        <w:tc>
          <w:tcPr>
            <w:tcW w:w="1756" w:type="dxa"/>
          </w:tcPr>
          <w:p w14:paraId="5E0430CA" w14:textId="5953FA14" w:rsidR="000E4970" w:rsidRPr="00B34C4D" w:rsidRDefault="00386419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10</w:t>
            </w:r>
          </w:p>
        </w:tc>
        <w:tc>
          <w:tcPr>
            <w:tcW w:w="1521" w:type="dxa"/>
          </w:tcPr>
          <w:p w14:paraId="61D09A7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74EDD68B" w14:textId="77777777" w:rsidTr="003778CC">
        <w:trPr>
          <w:trHeight w:val="269"/>
        </w:trPr>
        <w:tc>
          <w:tcPr>
            <w:tcW w:w="2224" w:type="dxa"/>
          </w:tcPr>
          <w:p w14:paraId="321B213A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1759" w:type="dxa"/>
          </w:tcPr>
          <w:p w14:paraId="55D68E2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0.99</w:t>
            </w:r>
          </w:p>
        </w:tc>
        <w:tc>
          <w:tcPr>
            <w:tcW w:w="1756" w:type="dxa"/>
          </w:tcPr>
          <w:p w14:paraId="23175C9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26</w:t>
            </w:r>
          </w:p>
        </w:tc>
        <w:tc>
          <w:tcPr>
            <w:tcW w:w="1756" w:type="dxa"/>
          </w:tcPr>
          <w:p w14:paraId="52479CB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2054EBFC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3241E748" w14:textId="77777777" w:rsidTr="003778CC">
        <w:trPr>
          <w:trHeight w:val="269"/>
        </w:trPr>
        <w:tc>
          <w:tcPr>
            <w:tcW w:w="2224" w:type="dxa"/>
          </w:tcPr>
          <w:p w14:paraId="634C94F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ep vein thrombosis</w:t>
            </w:r>
          </w:p>
        </w:tc>
        <w:tc>
          <w:tcPr>
            <w:tcW w:w="1759" w:type="dxa"/>
          </w:tcPr>
          <w:p w14:paraId="0BFAEAE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1.00</w:t>
            </w:r>
          </w:p>
        </w:tc>
        <w:tc>
          <w:tcPr>
            <w:tcW w:w="1756" w:type="dxa"/>
          </w:tcPr>
          <w:p w14:paraId="34122B0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80.1-I80.3</w:t>
            </w:r>
          </w:p>
        </w:tc>
        <w:tc>
          <w:tcPr>
            <w:tcW w:w="1756" w:type="dxa"/>
          </w:tcPr>
          <w:p w14:paraId="3808C11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42E3A51B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77715486" w14:textId="77777777" w:rsidTr="003778CC">
        <w:trPr>
          <w:trHeight w:val="269"/>
        </w:trPr>
        <w:tc>
          <w:tcPr>
            <w:tcW w:w="2224" w:type="dxa"/>
          </w:tcPr>
          <w:p w14:paraId="2552934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alvular heart disease</w:t>
            </w:r>
          </w:p>
        </w:tc>
        <w:tc>
          <w:tcPr>
            <w:tcW w:w="1759" w:type="dxa"/>
          </w:tcPr>
          <w:p w14:paraId="6BE876E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94, 395</w:t>
            </w:r>
          </w:p>
        </w:tc>
        <w:tc>
          <w:tcPr>
            <w:tcW w:w="1756" w:type="dxa"/>
          </w:tcPr>
          <w:p w14:paraId="5027A9DB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05, I06, I34, I35, I39, I39.1, I51.1A</w:t>
            </w:r>
          </w:p>
        </w:tc>
        <w:tc>
          <w:tcPr>
            <w:tcW w:w="1756" w:type="dxa"/>
          </w:tcPr>
          <w:p w14:paraId="1CAC1A4A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117959A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26736" w:rsidRPr="00B34C4D" w14:paraId="7E8370C0" w14:textId="77777777" w:rsidTr="003778CC">
        <w:trPr>
          <w:trHeight w:val="269"/>
        </w:trPr>
        <w:tc>
          <w:tcPr>
            <w:tcW w:w="2224" w:type="dxa"/>
          </w:tcPr>
          <w:p w14:paraId="2C6E951D" w14:textId="3CB9A445" w:rsidR="00C26736" w:rsidRPr="00B34C4D" w:rsidRDefault="00C26736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aynaud’s disease</w:t>
            </w:r>
          </w:p>
        </w:tc>
        <w:tc>
          <w:tcPr>
            <w:tcW w:w="1759" w:type="dxa"/>
          </w:tcPr>
          <w:p w14:paraId="295B3E65" w14:textId="4F0A3544" w:rsidR="00C26736" w:rsidRPr="00B34C4D" w:rsidRDefault="00C26736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43.00, 443.01, 443.08, 443.09</w:t>
            </w:r>
          </w:p>
        </w:tc>
        <w:tc>
          <w:tcPr>
            <w:tcW w:w="1756" w:type="dxa"/>
          </w:tcPr>
          <w:p w14:paraId="2C757FC2" w14:textId="13622228" w:rsidR="00C26736" w:rsidRPr="00B34C4D" w:rsidRDefault="00C26736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73.0</w:t>
            </w:r>
          </w:p>
        </w:tc>
        <w:tc>
          <w:tcPr>
            <w:tcW w:w="1756" w:type="dxa"/>
          </w:tcPr>
          <w:p w14:paraId="32B311DD" w14:textId="77777777" w:rsidR="00C26736" w:rsidRPr="00B34C4D" w:rsidRDefault="00C26736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1AC123B4" w14:textId="77777777" w:rsidR="00C26736" w:rsidRPr="00B34C4D" w:rsidRDefault="00C26736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1E0075AB" w14:textId="77777777" w:rsidTr="003778CC">
        <w:trPr>
          <w:trHeight w:val="269"/>
        </w:trPr>
        <w:tc>
          <w:tcPr>
            <w:tcW w:w="2224" w:type="dxa"/>
          </w:tcPr>
          <w:p w14:paraId="51C4985B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759" w:type="dxa"/>
          </w:tcPr>
          <w:p w14:paraId="7E15C8A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77</w:t>
            </w:r>
          </w:p>
        </w:tc>
        <w:tc>
          <w:tcPr>
            <w:tcW w:w="1756" w:type="dxa"/>
          </w:tcPr>
          <w:p w14:paraId="24C08B1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65-E66</w:t>
            </w:r>
          </w:p>
        </w:tc>
        <w:tc>
          <w:tcPr>
            <w:tcW w:w="1756" w:type="dxa"/>
          </w:tcPr>
          <w:p w14:paraId="09A496C0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0A37E95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1E7E6464" w14:textId="77777777" w:rsidTr="003778CC">
        <w:trPr>
          <w:trHeight w:val="269"/>
        </w:trPr>
        <w:tc>
          <w:tcPr>
            <w:tcW w:w="2224" w:type="dxa"/>
          </w:tcPr>
          <w:p w14:paraId="12AEF5A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yroid disease</w:t>
            </w:r>
          </w:p>
        </w:tc>
        <w:tc>
          <w:tcPr>
            <w:tcW w:w="1759" w:type="dxa"/>
          </w:tcPr>
          <w:p w14:paraId="5D126A38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0-246</w:t>
            </w:r>
          </w:p>
        </w:tc>
        <w:tc>
          <w:tcPr>
            <w:tcW w:w="1756" w:type="dxa"/>
          </w:tcPr>
          <w:p w14:paraId="2681D7C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E00-E07</w:t>
            </w:r>
          </w:p>
        </w:tc>
        <w:tc>
          <w:tcPr>
            <w:tcW w:w="1756" w:type="dxa"/>
          </w:tcPr>
          <w:p w14:paraId="5E40140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5B4C705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DB6F57" w14:paraId="03D31083" w14:textId="77777777" w:rsidTr="003778CC">
        <w:trPr>
          <w:trHeight w:val="269"/>
        </w:trPr>
        <w:tc>
          <w:tcPr>
            <w:tcW w:w="2224" w:type="dxa"/>
          </w:tcPr>
          <w:p w14:paraId="71DE1F4D" w14:textId="06A81AB5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coholism</w:t>
            </w:r>
            <w:r w:rsidR="00C77C12"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ed disease</w:t>
            </w:r>
          </w:p>
        </w:tc>
        <w:tc>
          <w:tcPr>
            <w:tcW w:w="1759" w:type="dxa"/>
          </w:tcPr>
          <w:p w14:paraId="7163B80B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291, 303, 577.10 </w:t>
            </w:r>
          </w:p>
        </w:tc>
        <w:tc>
          <w:tcPr>
            <w:tcW w:w="1756" w:type="dxa"/>
          </w:tcPr>
          <w:p w14:paraId="19986D9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F10 (except F10.0), Z72.1, K86.0, G31.2, G62.1, G72.1, I42.6, K29.2, Z71.4</w:t>
            </w:r>
          </w:p>
        </w:tc>
        <w:tc>
          <w:tcPr>
            <w:tcW w:w="1756" w:type="dxa"/>
          </w:tcPr>
          <w:p w14:paraId="07B018FD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Before 31 December 2000: V03AA</w:t>
            </w:r>
          </w:p>
          <w:p w14:paraId="09BB5610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After 1 January 2001:</w:t>
            </w:r>
          </w:p>
          <w:p w14:paraId="72E16778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N07BB</w:t>
            </w:r>
          </w:p>
        </w:tc>
        <w:tc>
          <w:tcPr>
            <w:tcW w:w="1521" w:type="dxa"/>
          </w:tcPr>
          <w:p w14:paraId="4C4B679F" w14:textId="13EA4B08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ither ICD</w:t>
            </w:r>
            <w:r w:rsidR="005031DE"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de or ATC</w:t>
            </w:r>
            <w:r w:rsidR="005031DE"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de</w:t>
            </w:r>
          </w:p>
        </w:tc>
      </w:tr>
      <w:tr w:rsidR="000E4970" w:rsidRPr="00B34C4D" w14:paraId="22B15E7A" w14:textId="77777777" w:rsidTr="003778CC">
        <w:trPr>
          <w:trHeight w:val="269"/>
        </w:trPr>
        <w:tc>
          <w:tcPr>
            <w:tcW w:w="2224" w:type="dxa"/>
          </w:tcPr>
          <w:p w14:paraId="532D2B9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od disorder</w:t>
            </w:r>
          </w:p>
        </w:tc>
        <w:tc>
          <w:tcPr>
            <w:tcW w:w="1759" w:type="dxa"/>
          </w:tcPr>
          <w:p w14:paraId="06EDE39A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eastAsia="Times New Roman" w:hAnsiTheme="majorHAnsi" w:cstheme="majorHAnsi"/>
                <w:color w:val="242424"/>
                <w:sz w:val="20"/>
                <w:szCs w:val="20"/>
              </w:rPr>
              <w:t>296.x9 (</w:t>
            </w:r>
            <w:proofErr w:type="spellStart"/>
            <w:r w:rsidRPr="00B34C4D">
              <w:rPr>
                <w:rFonts w:asciiTheme="majorHAnsi" w:eastAsia="Times New Roman" w:hAnsiTheme="majorHAnsi" w:cstheme="majorHAnsi"/>
                <w:color w:val="242424"/>
                <w:sz w:val="20"/>
                <w:szCs w:val="20"/>
              </w:rPr>
              <w:t>excluding</w:t>
            </w:r>
            <w:proofErr w:type="spellEnd"/>
            <w:r w:rsidRPr="00B34C4D">
              <w:rPr>
                <w:rFonts w:asciiTheme="majorHAnsi" w:eastAsia="Times New Roman" w:hAnsiTheme="majorHAnsi" w:cstheme="majorHAnsi"/>
                <w:color w:val="242424"/>
                <w:sz w:val="20"/>
                <w:szCs w:val="20"/>
              </w:rPr>
              <w:t xml:space="preserve"> 296.89), 298.09, 298.19, 300.49, 301.19</w:t>
            </w:r>
          </w:p>
        </w:tc>
        <w:tc>
          <w:tcPr>
            <w:tcW w:w="1756" w:type="dxa"/>
          </w:tcPr>
          <w:p w14:paraId="6F4130B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eastAsia="Times New Roman" w:hAnsiTheme="majorHAnsi" w:cstheme="majorHAnsi"/>
                <w:color w:val="242424"/>
                <w:sz w:val="20"/>
                <w:szCs w:val="20"/>
              </w:rPr>
              <w:t>F30-F39</w:t>
            </w:r>
          </w:p>
        </w:tc>
        <w:tc>
          <w:tcPr>
            <w:tcW w:w="1756" w:type="dxa"/>
          </w:tcPr>
          <w:p w14:paraId="32F67E93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356299C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729E7155" w14:textId="77777777" w:rsidTr="003778CC">
        <w:trPr>
          <w:trHeight w:val="269"/>
        </w:trPr>
        <w:tc>
          <w:tcPr>
            <w:tcW w:w="2224" w:type="dxa"/>
          </w:tcPr>
          <w:p w14:paraId="09822E3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Beta-blockers</w:t>
            </w:r>
          </w:p>
        </w:tc>
        <w:tc>
          <w:tcPr>
            <w:tcW w:w="1759" w:type="dxa"/>
          </w:tcPr>
          <w:p w14:paraId="62348B50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14D15BE6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3EBF463F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C07</w:t>
            </w:r>
          </w:p>
        </w:tc>
        <w:tc>
          <w:tcPr>
            <w:tcW w:w="1521" w:type="dxa"/>
          </w:tcPr>
          <w:p w14:paraId="4AF6A17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6BD70BD0" w14:textId="77777777" w:rsidTr="003778CC">
        <w:trPr>
          <w:trHeight w:val="269"/>
        </w:trPr>
        <w:tc>
          <w:tcPr>
            <w:tcW w:w="2224" w:type="dxa"/>
          </w:tcPr>
          <w:p w14:paraId="436EAEC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ACE-inhibitor/ATII-receptor </w:t>
            </w:r>
            <w:proofErr w:type="spellStart"/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blocker</w:t>
            </w:r>
            <w:r w:rsidRPr="00B34C4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59" w:type="dxa"/>
          </w:tcPr>
          <w:p w14:paraId="08350874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75920807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7E4AF617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C09A, C09B, C09C, C09D</w:t>
            </w:r>
          </w:p>
        </w:tc>
        <w:tc>
          <w:tcPr>
            <w:tcW w:w="1521" w:type="dxa"/>
          </w:tcPr>
          <w:p w14:paraId="1CCFD2C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4DC36DFC" w14:textId="77777777" w:rsidTr="003778CC">
        <w:trPr>
          <w:trHeight w:val="269"/>
        </w:trPr>
        <w:tc>
          <w:tcPr>
            <w:tcW w:w="2224" w:type="dxa"/>
          </w:tcPr>
          <w:p w14:paraId="33ED28B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759" w:type="dxa"/>
          </w:tcPr>
          <w:p w14:paraId="2C40D65E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4E6CA9B7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39B7BBF4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C03</w:t>
            </w:r>
          </w:p>
        </w:tc>
        <w:tc>
          <w:tcPr>
            <w:tcW w:w="1521" w:type="dxa"/>
          </w:tcPr>
          <w:p w14:paraId="58B25DC0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56FEADC4" w14:textId="77777777" w:rsidTr="003778CC">
        <w:trPr>
          <w:trHeight w:val="269"/>
        </w:trPr>
        <w:tc>
          <w:tcPr>
            <w:tcW w:w="2224" w:type="dxa"/>
          </w:tcPr>
          <w:p w14:paraId="1F26FD4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Vitamin K antagonists</w:t>
            </w:r>
          </w:p>
        </w:tc>
        <w:tc>
          <w:tcPr>
            <w:tcW w:w="1759" w:type="dxa"/>
          </w:tcPr>
          <w:p w14:paraId="35CE94D5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513090A3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4F298E36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B01AA</w:t>
            </w:r>
          </w:p>
        </w:tc>
        <w:tc>
          <w:tcPr>
            <w:tcW w:w="1521" w:type="dxa"/>
          </w:tcPr>
          <w:p w14:paraId="0841950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49B2A816" w14:textId="77777777" w:rsidTr="003778CC">
        <w:trPr>
          <w:trHeight w:val="269"/>
        </w:trPr>
        <w:tc>
          <w:tcPr>
            <w:tcW w:w="2224" w:type="dxa"/>
          </w:tcPr>
          <w:p w14:paraId="035D26F3" w14:textId="4FCE1332" w:rsidR="000E4970" w:rsidRPr="00B34C4D" w:rsidRDefault="0027481B" w:rsidP="0027481B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D</w:t>
            </w:r>
            <w:r w:rsidR="000E4970"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OAC</w:t>
            </w:r>
            <w:r w:rsidR="000E4970" w:rsidRPr="00B34C4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59" w:type="dxa"/>
          </w:tcPr>
          <w:p w14:paraId="27ABFD96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0C2C3E02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18539664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B01AE, B01AF</w:t>
            </w:r>
          </w:p>
        </w:tc>
        <w:tc>
          <w:tcPr>
            <w:tcW w:w="1521" w:type="dxa"/>
          </w:tcPr>
          <w:p w14:paraId="59BD2EA0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D06F3" w:rsidRPr="00DB6F57" w14:paraId="12D0C365" w14:textId="77777777" w:rsidTr="004E65FC">
        <w:trPr>
          <w:trHeight w:val="1465"/>
        </w:trPr>
        <w:tc>
          <w:tcPr>
            <w:tcW w:w="2224" w:type="dxa"/>
          </w:tcPr>
          <w:p w14:paraId="37834B88" w14:textId="7209C760" w:rsidR="00AD06F3" w:rsidRPr="00B34C4D" w:rsidRDefault="00AD06F3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Platelet inhibitor including </w:t>
            </w:r>
            <w:proofErr w:type="spellStart"/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lopidogrel</w:t>
            </w:r>
            <w:proofErr w:type="spellEnd"/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and low-dose aspirin</w:t>
            </w:r>
          </w:p>
          <w:p w14:paraId="65E72669" w14:textId="3D58DD84" w:rsidR="00AD06F3" w:rsidRPr="00B34C4D" w:rsidRDefault="00AD06F3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</w:tcPr>
          <w:p w14:paraId="6FB982DA" w14:textId="77777777" w:rsidR="00AD06F3" w:rsidRPr="00B34C4D" w:rsidRDefault="00AD06F3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3ADDD6F0" w14:textId="77777777" w:rsidR="00AD06F3" w:rsidRPr="00B34C4D" w:rsidRDefault="00AD06F3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6B8B84D5" w14:textId="1536E58D" w:rsidR="00AD06F3" w:rsidRPr="00B34C4D" w:rsidRDefault="00FD175B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B01AC04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,</w:t>
            </w:r>
            <w:r w:rsidR="00AD06F3"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B01AC01-03, B01AC05, B01AC07-56</w:t>
            </w:r>
            <w:r w:rsidR="00AD06F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, </w:t>
            </w:r>
            <w:r w:rsidR="00AD06F3"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B01AC06,</w:t>
            </w:r>
          </w:p>
        </w:tc>
        <w:tc>
          <w:tcPr>
            <w:tcW w:w="1521" w:type="dxa"/>
          </w:tcPr>
          <w:p w14:paraId="6273E2CD" w14:textId="77777777" w:rsidR="00AD06F3" w:rsidRPr="00B34C4D" w:rsidRDefault="00AD06F3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361F1F" w14:paraId="55F31048" w14:textId="77777777" w:rsidTr="003778CC">
        <w:trPr>
          <w:trHeight w:val="269"/>
        </w:trPr>
        <w:tc>
          <w:tcPr>
            <w:tcW w:w="2224" w:type="dxa"/>
          </w:tcPr>
          <w:p w14:paraId="013793F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NSAIDs</w:t>
            </w:r>
            <w:r w:rsidRPr="00B34C4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759" w:type="dxa"/>
          </w:tcPr>
          <w:p w14:paraId="4C33E975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7E9003F8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75F53DEC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M01A</w:t>
            </w:r>
          </w:p>
        </w:tc>
        <w:tc>
          <w:tcPr>
            <w:tcW w:w="1521" w:type="dxa"/>
          </w:tcPr>
          <w:p w14:paraId="5C557840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3CACAA52" w14:textId="77777777" w:rsidTr="003778CC">
        <w:trPr>
          <w:trHeight w:val="269"/>
        </w:trPr>
        <w:tc>
          <w:tcPr>
            <w:tcW w:w="2224" w:type="dxa"/>
          </w:tcPr>
          <w:p w14:paraId="68C47C9C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Combined oral contraceptives</w:t>
            </w:r>
          </w:p>
        </w:tc>
        <w:tc>
          <w:tcPr>
            <w:tcW w:w="1759" w:type="dxa"/>
          </w:tcPr>
          <w:p w14:paraId="54ED606F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31997484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</w:tcPr>
          <w:p w14:paraId="6717BEE6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G03AA, G03AB</w:t>
            </w:r>
          </w:p>
        </w:tc>
        <w:tc>
          <w:tcPr>
            <w:tcW w:w="1521" w:type="dxa"/>
          </w:tcPr>
          <w:p w14:paraId="15035A5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6A11DBB1" w14:textId="77777777" w:rsidTr="003778CC">
        <w:trPr>
          <w:trHeight w:val="269"/>
        </w:trPr>
        <w:tc>
          <w:tcPr>
            <w:tcW w:w="2224" w:type="dxa"/>
            <w:tcBorders>
              <w:bottom w:val="single" w:sz="4" w:space="0" w:color="auto"/>
            </w:tcBorders>
          </w:tcPr>
          <w:p w14:paraId="470EDDE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Systemic progesterone-only contraceptives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2064107C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39D91A8C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8DC3ADC" w14:textId="77777777" w:rsidR="000E4970" w:rsidRPr="00B34C4D" w:rsidRDefault="000E4970" w:rsidP="006262BE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34C4D">
              <w:rPr>
                <w:rFonts w:ascii="Calibri Light" w:hAnsi="Calibri Light" w:cs="Calibri Light"/>
                <w:sz w:val="20"/>
                <w:szCs w:val="20"/>
                <w:lang w:val="en-US"/>
              </w:rPr>
              <w:t>G03C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13CAE723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DB6F57" w14:paraId="641F6EF1" w14:textId="77777777" w:rsidTr="003778CC">
        <w:trPr>
          <w:trHeight w:val="269"/>
        </w:trPr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4A25F50F" w14:textId="2C6222DB" w:rsidR="000E4970" w:rsidRPr="00B34C4D" w:rsidRDefault="000E4970" w:rsidP="006262BE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B34C4D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World Health Organization’s 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International Classification of Diseases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</w:t>
            </w:r>
            <w:r w:rsidR="00C77C12" w:rsidRPr="00B34C4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Eighth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 </w:t>
            </w:r>
            <w:r w:rsidR="00C77C12"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R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evision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(ICD-8), and </w:t>
            </w:r>
            <w:r w:rsidR="00C77C12"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enth R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evision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CD-10)</w:t>
            </w:r>
            <w:r w:rsidR="0060359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  <w:p w14:paraId="2D371F89" w14:textId="38C1805F" w:rsidR="000E4970" w:rsidRPr="00B34C4D" w:rsidRDefault="000E4970" w:rsidP="006262BE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B34C4D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natomical Therapeutic Chemical Classification System</w:t>
            </w:r>
            <w:r w:rsidR="0060359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  <w:p w14:paraId="36C19181" w14:textId="0D8755D7" w:rsidR="000E4970" w:rsidRPr="00B34C4D" w:rsidRDefault="000E4970" w:rsidP="006262BE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B34C4D">
              <w:rPr>
                <w:rFonts w:ascii="Calibri Light" w:eastAsiaTheme="majorEastAsia" w:hAnsi="Calibri Light" w:cs="Calibri Light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CE inhibitor/ AT II-antagonist: Angiotensin-Converting Enzyme inhibitor/Angiotensin II antagonist</w:t>
            </w:r>
            <w:r w:rsidR="0060359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  <w:p w14:paraId="3AF7C753" w14:textId="76110878" w:rsidR="000E4970" w:rsidRPr="00B34C4D" w:rsidRDefault="000E4970" w:rsidP="006262BE">
            <w:pPr>
              <w:rPr>
                <w:rFonts w:asciiTheme="majorHAnsi" w:eastAsiaTheme="majorEastAsia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B34C4D">
              <w:rPr>
                <w:rFonts w:asciiTheme="majorHAnsi" w:eastAsiaTheme="majorEastAsia" w:hAnsiTheme="majorHAnsi" w:cstheme="majorHAnsi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  <w:r w:rsidRPr="00B34C4D">
              <w:rPr>
                <w:rFonts w:asciiTheme="majorHAnsi" w:eastAsiaTheme="majorEastAsia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27481B">
              <w:rPr>
                <w:rFonts w:asciiTheme="majorHAnsi" w:eastAsiaTheme="majorEastAsia" w:hAnsiTheme="majorHAnsi" w:cstheme="majorHAnsi"/>
                <w:sz w:val="18"/>
                <w:szCs w:val="18"/>
                <w:lang w:val="en-US"/>
              </w:rPr>
              <w:t>Direct</w:t>
            </w:r>
            <w:r w:rsidRPr="00B34C4D">
              <w:rPr>
                <w:rFonts w:asciiTheme="majorHAnsi" w:eastAsiaTheme="majorEastAsia" w:hAnsiTheme="majorHAnsi" w:cstheme="majorHAnsi"/>
                <w:sz w:val="18"/>
                <w:szCs w:val="18"/>
                <w:lang w:val="en-US"/>
              </w:rPr>
              <w:t xml:space="preserve"> oral anticoagulants</w:t>
            </w:r>
            <w:r w:rsidR="00603593">
              <w:rPr>
                <w:rFonts w:asciiTheme="majorHAnsi" w:eastAsiaTheme="majorEastAsia" w:hAnsiTheme="majorHAnsi" w:cstheme="majorHAnsi"/>
                <w:sz w:val="18"/>
                <w:szCs w:val="18"/>
                <w:lang w:val="en-US"/>
              </w:rPr>
              <w:t>.</w:t>
            </w:r>
          </w:p>
          <w:p w14:paraId="4EA67D3D" w14:textId="40CAD400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gramStart"/>
            <w:r w:rsidRPr="00B34C4D">
              <w:rPr>
                <w:rFonts w:asciiTheme="majorHAnsi" w:eastAsiaTheme="majorEastAsia" w:hAnsiTheme="majorHAnsi" w:cstheme="majorHAnsi"/>
                <w:sz w:val="18"/>
                <w:szCs w:val="18"/>
                <w:vertAlign w:val="superscript"/>
                <w:lang w:val="en-US"/>
              </w:rPr>
              <w:t>e</w:t>
            </w:r>
            <w:proofErr w:type="gramEnd"/>
            <w:r w:rsidRPr="00B34C4D">
              <w:rPr>
                <w:rFonts w:asciiTheme="majorHAnsi" w:eastAsiaTheme="majorEastAsia" w:hAnsiTheme="majorHAnsi" w:cstheme="maj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34C4D">
              <w:rPr>
                <w:rFonts w:asciiTheme="majorHAnsi" w:eastAsiaTheme="majorEastAsia" w:hAnsiTheme="majorHAnsi" w:cstheme="majorHAnsi"/>
                <w:sz w:val="18"/>
                <w:szCs w:val="18"/>
                <w:lang w:val="en-US"/>
              </w:rPr>
              <w:t>Non-steroidal Anti-Inflammatory Drugs</w:t>
            </w:r>
            <w:r w:rsidR="00603593">
              <w:rPr>
                <w:rFonts w:asciiTheme="majorHAnsi" w:eastAsiaTheme="majorEastAsia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</w:tbl>
    <w:p w14:paraId="24EFEEF7" w14:textId="12FC6CF2" w:rsidR="000E4970" w:rsidRDefault="000E4970" w:rsidP="000E4970">
      <w:pPr>
        <w:rPr>
          <w:lang w:val="en-US"/>
        </w:rPr>
      </w:pPr>
    </w:p>
    <w:p w14:paraId="78EC468D" w14:textId="77777777" w:rsidR="00B34C4D" w:rsidRPr="00D36399" w:rsidRDefault="00B34C4D" w:rsidP="000E4970">
      <w:pPr>
        <w:rPr>
          <w:lang w:val="en-US"/>
        </w:rPr>
      </w:pPr>
    </w:p>
    <w:p w14:paraId="23AF4449" w14:textId="77777777" w:rsidR="000E4970" w:rsidRPr="00D36399" w:rsidRDefault="000E4970" w:rsidP="000E4970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E4970" w:rsidRPr="00DB6F57" w14:paraId="1F0192D0" w14:textId="77777777" w:rsidTr="003778CC">
        <w:trPr>
          <w:trHeight w:val="269"/>
        </w:trPr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15DB7419" w14:textId="4635E37D" w:rsidR="000E4970" w:rsidRPr="00B34C4D" w:rsidRDefault="0081292B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 w:rsidR="00285A0C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</w:t>
            </w:r>
            <w:r w:rsidR="000E4970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. Definition of </w:t>
            </w:r>
            <w:r w:rsidR="00C77C12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</w:t>
            </w:r>
            <w:r w:rsidR="000E4970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omorbidities</w:t>
            </w:r>
            <w:r w:rsidR="00C77C12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in the Charlson Comorbidity Index</w:t>
            </w:r>
            <w:r w:rsidR="004A5476"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.</w:t>
            </w:r>
          </w:p>
        </w:tc>
      </w:tr>
      <w:tr w:rsidR="000E4970" w:rsidRPr="00B34C4D" w14:paraId="3CA409D0" w14:textId="77777777" w:rsidTr="003778CC">
        <w:trPr>
          <w:trHeight w:val="269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A6A0417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02BA79E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</w:rPr>
              <w:t>ICD-8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proofErr w:type="spellStart"/>
            <w:r w:rsidRPr="00B34C4D">
              <w:rPr>
                <w:rFonts w:asciiTheme="majorHAnsi" w:hAnsiTheme="majorHAnsi" w:cstheme="majorHAnsi"/>
                <w:b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5CA3A41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</w:rPr>
              <w:t>ICD-10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  <w:r w:rsidRPr="00B34C4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proofErr w:type="spellStart"/>
            <w:r w:rsidRPr="00B34C4D">
              <w:rPr>
                <w:rFonts w:asciiTheme="majorHAnsi" w:hAnsiTheme="majorHAnsi" w:cstheme="majorHAnsi"/>
                <w:b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A29B225" w14:textId="77777777" w:rsidR="000E4970" w:rsidRPr="00B34C4D" w:rsidRDefault="000E4970" w:rsidP="006262BE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core for calculating index</w:t>
            </w:r>
          </w:p>
        </w:tc>
      </w:tr>
      <w:tr w:rsidR="000E4970" w:rsidRPr="00B34C4D" w14:paraId="3BF0A722" w14:textId="77777777" w:rsidTr="003778CC">
        <w:trPr>
          <w:trHeight w:val="269"/>
        </w:trPr>
        <w:tc>
          <w:tcPr>
            <w:tcW w:w="2254" w:type="dxa"/>
            <w:tcBorders>
              <w:top w:val="single" w:sz="4" w:space="0" w:color="auto"/>
            </w:tcBorders>
          </w:tcPr>
          <w:p w14:paraId="7C193844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E908262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427.09, 427.10, 427.11, 427.19, 428.99, 782.49 </w:t>
            </w:r>
          </w:p>
          <w:p w14:paraId="38E6E93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D8D569F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I50, I11.0, I13.0, I13.2 </w:t>
            </w:r>
          </w:p>
          <w:p w14:paraId="0240C65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A06A4E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1</w:t>
            </w:r>
          </w:p>
        </w:tc>
      </w:tr>
      <w:tr w:rsidR="000E4970" w:rsidRPr="00B34C4D" w14:paraId="10BABEF2" w14:textId="77777777" w:rsidTr="003778CC">
        <w:trPr>
          <w:trHeight w:val="269"/>
        </w:trPr>
        <w:tc>
          <w:tcPr>
            <w:tcW w:w="2254" w:type="dxa"/>
          </w:tcPr>
          <w:p w14:paraId="1A4887D4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254" w:type="dxa"/>
          </w:tcPr>
          <w:p w14:paraId="6B8F9B51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440, 441, 442, 443, 444, 445 </w:t>
            </w:r>
          </w:p>
          <w:p w14:paraId="7F46615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A105A09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I70, I71, I72, I73, I74, I77 </w:t>
            </w:r>
          </w:p>
          <w:p w14:paraId="705ADD9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68F4C1C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1</w:t>
            </w:r>
          </w:p>
        </w:tc>
      </w:tr>
      <w:tr w:rsidR="000E4970" w:rsidRPr="00B34C4D" w14:paraId="00004DA8" w14:textId="77777777" w:rsidTr="003778CC">
        <w:trPr>
          <w:trHeight w:val="269"/>
        </w:trPr>
        <w:tc>
          <w:tcPr>
            <w:tcW w:w="2254" w:type="dxa"/>
          </w:tcPr>
          <w:p w14:paraId="673C009C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254" w:type="dxa"/>
          </w:tcPr>
          <w:p w14:paraId="03F05171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290.09-290.19, 293.09 </w:t>
            </w:r>
          </w:p>
          <w:p w14:paraId="35711DB0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F8CC746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F00-F03, F05.1, G30 </w:t>
            </w:r>
          </w:p>
          <w:p w14:paraId="66C59634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520378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1</w:t>
            </w:r>
          </w:p>
        </w:tc>
      </w:tr>
      <w:tr w:rsidR="000E4970" w:rsidRPr="00B34C4D" w14:paraId="750DBBB9" w14:textId="77777777" w:rsidTr="003778CC">
        <w:trPr>
          <w:trHeight w:val="269"/>
        </w:trPr>
        <w:tc>
          <w:tcPr>
            <w:tcW w:w="2254" w:type="dxa"/>
          </w:tcPr>
          <w:p w14:paraId="26AFDE4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2254" w:type="dxa"/>
          </w:tcPr>
          <w:p w14:paraId="43F0199F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490-493, 515-518 </w:t>
            </w:r>
          </w:p>
          <w:p w14:paraId="6D13D4BB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2CD50052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J40-J47, J60-J67, J68.4, J70.1, </w:t>
            </w:r>
          </w:p>
          <w:p w14:paraId="027A235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J70.3, J84.1, J92.0, J96.1, J98.2, J98.3 </w:t>
            </w:r>
          </w:p>
        </w:tc>
        <w:tc>
          <w:tcPr>
            <w:tcW w:w="2254" w:type="dxa"/>
          </w:tcPr>
          <w:p w14:paraId="22AA29A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Score: 1</w:t>
            </w:r>
          </w:p>
        </w:tc>
      </w:tr>
      <w:tr w:rsidR="000E4970" w:rsidRPr="00B34C4D" w14:paraId="556DD2B6" w14:textId="77777777" w:rsidTr="003778CC">
        <w:trPr>
          <w:trHeight w:val="269"/>
        </w:trPr>
        <w:tc>
          <w:tcPr>
            <w:tcW w:w="2254" w:type="dxa"/>
          </w:tcPr>
          <w:p w14:paraId="2AE78BF0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2254" w:type="dxa"/>
          </w:tcPr>
          <w:p w14:paraId="0FF0470A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712, 716, 734, 446, 135.99 </w:t>
            </w:r>
          </w:p>
          <w:p w14:paraId="0FE1FDB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BCFEA7D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M05, M06, M08, M09, M30, M31, </w:t>
            </w:r>
          </w:p>
          <w:p w14:paraId="2263AB68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M32, M33, M34, M35, M36, D86 </w:t>
            </w:r>
          </w:p>
        </w:tc>
        <w:tc>
          <w:tcPr>
            <w:tcW w:w="2254" w:type="dxa"/>
          </w:tcPr>
          <w:p w14:paraId="64B3812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Score: 1</w:t>
            </w:r>
          </w:p>
        </w:tc>
      </w:tr>
      <w:tr w:rsidR="000E4970" w:rsidRPr="00B34C4D" w14:paraId="54CFDE97" w14:textId="77777777" w:rsidTr="003778CC">
        <w:trPr>
          <w:trHeight w:val="269"/>
        </w:trPr>
        <w:tc>
          <w:tcPr>
            <w:tcW w:w="2254" w:type="dxa"/>
          </w:tcPr>
          <w:p w14:paraId="71397664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lcer disease</w:t>
            </w:r>
          </w:p>
        </w:tc>
        <w:tc>
          <w:tcPr>
            <w:tcW w:w="2254" w:type="dxa"/>
          </w:tcPr>
          <w:p w14:paraId="447FD835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530.91, 530.98, 531-534 </w:t>
            </w:r>
          </w:p>
          <w:p w14:paraId="77964916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B7EB70B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K22.1, K25-K28 </w:t>
            </w:r>
          </w:p>
          <w:p w14:paraId="27410A1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52E1B0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Score: 1</w:t>
            </w:r>
          </w:p>
        </w:tc>
      </w:tr>
      <w:tr w:rsidR="000E4970" w:rsidRPr="00B34C4D" w14:paraId="037FDA74" w14:textId="77777777" w:rsidTr="003778CC">
        <w:trPr>
          <w:trHeight w:val="269"/>
        </w:trPr>
        <w:tc>
          <w:tcPr>
            <w:tcW w:w="2254" w:type="dxa"/>
          </w:tcPr>
          <w:p w14:paraId="459B3B2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2254" w:type="dxa"/>
          </w:tcPr>
          <w:p w14:paraId="6F38D0AE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571, 573.01, 573.04 </w:t>
            </w:r>
          </w:p>
          <w:p w14:paraId="71AAA608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AB086CE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B18, K70.0-K70.3, K70.9, K71, K73, K74, K76.0 </w:t>
            </w:r>
          </w:p>
          <w:p w14:paraId="21305718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689E76B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Score: 1</w:t>
            </w:r>
          </w:p>
        </w:tc>
      </w:tr>
      <w:tr w:rsidR="000E4970" w:rsidRPr="00B34C4D" w14:paraId="7DC79946" w14:textId="77777777" w:rsidTr="003778CC">
        <w:trPr>
          <w:trHeight w:val="269"/>
        </w:trPr>
        <w:tc>
          <w:tcPr>
            <w:tcW w:w="2254" w:type="dxa"/>
          </w:tcPr>
          <w:p w14:paraId="5AEC3AC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254" w:type="dxa"/>
          </w:tcPr>
          <w:p w14:paraId="3398C030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249.00, 249.06, 249.07, 249.09, 250.00, 250.06, 250.07, 250.09 </w:t>
            </w:r>
          </w:p>
        </w:tc>
        <w:tc>
          <w:tcPr>
            <w:tcW w:w="2254" w:type="dxa"/>
          </w:tcPr>
          <w:p w14:paraId="0611B2A1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E10.0, E10.1, E10.9, </w:t>
            </w:r>
          </w:p>
          <w:p w14:paraId="6FFE7F03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E11.0, E11.1, E11.9 </w:t>
            </w:r>
          </w:p>
        </w:tc>
        <w:tc>
          <w:tcPr>
            <w:tcW w:w="2254" w:type="dxa"/>
          </w:tcPr>
          <w:p w14:paraId="115B7C98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1</w:t>
            </w:r>
          </w:p>
        </w:tc>
      </w:tr>
      <w:tr w:rsidR="000E4970" w:rsidRPr="00B34C4D" w14:paraId="30E1F4E0" w14:textId="77777777" w:rsidTr="003778CC">
        <w:trPr>
          <w:trHeight w:val="269"/>
        </w:trPr>
        <w:tc>
          <w:tcPr>
            <w:tcW w:w="2254" w:type="dxa"/>
          </w:tcPr>
          <w:p w14:paraId="6D500C43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2254" w:type="dxa"/>
          </w:tcPr>
          <w:p w14:paraId="32F34DAB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344</w:t>
            </w:r>
          </w:p>
        </w:tc>
        <w:tc>
          <w:tcPr>
            <w:tcW w:w="2254" w:type="dxa"/>
          </w:tcPr>
          <w:p w14:paraId="3AF75F2E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G81, G82 </w:t>
            </w:r>
          </w:p>
        </w:tc>
        <w:tc>
          <w:tcPr>
            <w:tcW w:w="2254" w:type="dxa"/>
          </w:tcPr>
          <w:p w14:paraId="3F0B3B2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2</w:t>
            </w:r>
          </w:p>
          <w:p w14:paraId="2CEA3AE4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E4970" w:rsidRPr="00B34C4D" w14:paraId="599AA949" w14:textId="77777777" w:rsidTr="003778CC">
        <w:trPr>
          <w:trHeight w:val="269"/>
        </w:trPr>
        <w:tc>
          <w:tcPr>
            <w:tcW w:w="2254" w:type="dxa"/>
          </w:tcPr>
          <w:p w14:paraId="677C0A1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derate to severe renal disease</w:t>
            </w:r>
          </w:p>
        </w:tc>
        <w:tc>
          <w:tcPr>
            <w:tcW w:w="2254" w:type="dxa"/>
          </w:tcPr>
          <w:p w14:paraId="1C9D0B73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403, 404, 580-583, 584, 590.09, 593.19, 753.10-753.19, 792</w:t>
            </w:r>
          </w:p>
        </w:tc>
        <w:tc>
          <w:tcPr>
            <w:tcW w:w="2254" w:type="dxa"/>
          </w:tcPr>
          <w:p w14:paraId="4FCCF97E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I12, I13, N00-N05, N07, N11, N14, N17-N19, Q61 </w:t>
            </w:r>
          </w:p>
          <w:p w14:paraId="058C31E4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E62A68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Score: 2</w:t>
            </w:r>
          </w:p>
        </w:tc>
      </w:tr>
      <w:tr w:rsidR="000E4970" w:rsidRPr="00B34C4D" w14:paraId="79B05DB9" w14:textId="77777777" w:rsidTr="003778CC">
        <w:trPr>
          <w:trHeight w:val="269"/>
        </w:trPr>
        <w:tc>
          <w:tcPr>
            <w:tcW w:w="2254" w:type="dxa"/>
          </w:tcPr>
          <w:p w14:paraId="1D5D2A44" w14:textId="449BC05D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iabetes with end</w:t>
            </w:r>
            <w:r w:rsidR="00C77C12"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rgan damage</w:t>
            </w:r>
          </w:p>
        </w:tc>
        <w:tc>
          <w:tcPr>
            <w:tcW w:w="2254" w:type="dxa"/>
          </w:tcPr>
          <w:p w14:paraId="1A2B36E4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249.01-249.05, 249.08,</w:t>
            </w:r>
          </w:p>
          <w:p w14:paraId="06E5878C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250.01-250.05, 250.08 </w:t>
            </w:r>
          </w:p>
        </w:tc>
        <w:tc>
          <w:tcPr>
            <w:tcW w:w="2254" w:type="dxa"/>
          </w:tcPr>
          <w:p w14:paraId="2E8DBA9C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E10.2-E10.8 </w:t>
            </w:r>
          </w:p>
          <w:p w14:paraId="0E3CC7B8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E11.2-E11.8 </w:t>
            </w:r>
          </w:p>
        </w:tc>
        <w:tc>
          <w:tcPr>
            <w:tcW w:w="2254" w:type="dxa"/>
          </w:tcPr>
          <w:p w14:paraId="4CC6978A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2</w:t>
            </w:r>
          </w:p>
        </w:tc>
      </w:tr>
      <w:tr w:rsidR="000E4970" w:rsidRPr="00B34C4D" w14:paraId="21CAB196" w14:textId="77777777" w:rsidTr="003778CC">
        <w:trPr>
          <w:trHeight w:val="269"/>
        </w:trPr>
        <w:tc>
          <w:tcPr>
            <w:tcW w:w="2254" w:type="dxa"/>
          </w:tcPr>
          <w:p w14:paraId="7E08852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y tumor</w:t>
            </w:r>
          </w:p>
        </w:tc>
        <w:tc>
          <w:tcPr>
            <w:tcW w:w="2254" w:type="dxa"/>
          </w:tcPr>
          <w:p w14:paraId="27EA2308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140-194 </w:t>
            </w:r>
          </w:p>
          <w:p w14:paraId="5C4EC458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4CF4706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C00-C75 </w:t>
            </w:r>
          </w:p>
          <w:p w14:paraId="2EE48FF7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1173C7F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2</w:t>
            </w:r>
          </w:p>
        </w:tc>
      </w:tr>
      <w:tr w:rsidR="000E4970" w:rsidRPr="00B34C4D" w14:paraId="5169FE80" w14:textId="77777777" w:rsidTr="003778CC">
        <w:trPr>
          <w:trHeight w:val="269"/>
        </w:trPr>
        <w:tc>
          <w:tcPr>
            <w:tcW w:w="2254" w:type="dxa"/>
          </w:tcPr>
          <w:p w14:paraId="780B8814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2254" w:type="dxa"/>
          </w:tcPr>
          <w:p w14:paraId="6D705722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204-207 </w:t>
            </w:r>
          </w:p>
        </w:tc>
        <w:tc>
          <w:tcPr>
            <w:tcW w:w="2254" w:type="dxa"/>
          </w:tcPr>
          <w:p w14:paraId="09CB948A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C91-C95 </w:t>
            </w:r>
          </w:p>
        </w:tc>
        <w:tc>
          <w:tcPr>
            <w:tcW w:w="2254" w:type="dxa"/>
          </w:tcPr>
          <w:p w14:paraId="620E15DF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2</w:t>
            </w:r>
          </w:p>
        </w:tc>
      </w:tr>
      <w:tr w:rsidR="000E4970" w:rsidRPr="00B34C4D" w14:paraId="03B389FE" w14:textId="77777777" w:rsidTr="003778CC">
        <w:trPr>
          <w:trHeight w:val="269"/>
        </w:trPr>
        <w:tc>
          <w:tcPr>
            <w:tcW w:w="2254" w:type="dxa"/>
          </w:tcPr>
          <w:p w14:paraId="6A556351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2254" w:type="dxa"/>
          </w:tcPr>
          <w:p w14:paraId="68D00D10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200-203, 275.59 </w:t>
            </w:r>
          </w:p>
          <w:p w14:paraId="10921B9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0387413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C81-C85, C88, C90, C96 </w:t>
            </w:r>
          </w:p>
          <w:p w14:paraId="20C9D40C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9D88D5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2</w:t>
            </w:r>
          </w:p>
        </w:tc>
      </w:tr>
      <w:tr w:rsidR="000E4970" w:rsidRPr="00B34C4D" w14:paraId="0F02FE7E" w14:textId="77777777" w:rsidTr="003778CC">
        <w:trPr>
          <w:trHeight w:val="269"/>
        </w:trPr>
        <w:tc>
          <w:tcPr>
            <w:tcW w:w="2254" w:type="dxa"/>
          </w:tcPr>
          <w:p w14:paraId="19C19617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derate to severe liver disease</w:t>
            </w:r>
          </w:p>
        </w:tc>
        <w:tc>
          <w:tcPr>
            <w:tcW w:w="2254" w:type="dxa"/>
          </w:tcPr>
          <w:p w14:paraId="32A7A867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070.00, 070.02, 070.04, 070.06, 070.08, 573.00, 456.00-456.09 </w:t>
            </w:r>
          </w:p>
          <w:p w14:paraId="64F44C2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B1AAB72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B15.0, B16.0, B16.2, B19.0, K70.4, K72, K76.6, I85 </w:t>
            </w:r>
          </w:p>
          <w:p w14:paraId="192FF322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F8F141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3</w:t>
            </w:r>
          </w:p>
        </w:tc>
      </w:tr>
      <w:tr w:rsidR="000E4970" w:rsidRPr="00B34C4D" w14:paraId="062D0A64" w14:textId="77777777" w:rsidTr="003778CC">
        <w:trPr>
          <w:trHeight w:val="269"/>
        </w:trPr>
        <w:tc>
          <w:tcPr>
            <w:tcW w:w="2254" w:type="dxa"/>
          </w:tcPr>
          <w:p w14:paraId="00E9E179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tastatic solid tumor</w:t>
            </w:r>
          </w:p>
        </w:tc>
        <w:tc>
          <w:tcPr>
            <w:tcW w:w="2254" w:type="dxa"/>
          </w:tcPr>
          <w:p w14:paraId="277B8D31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195-198, 199 </w:t>
            </w:r>
          </w:p>
          <w:p w14:paraId="49E4470D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586902E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C76-C80 </w:t>
            </w:r>
          </w:p>
          <w:p w14:paraId="26561DC3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0C08EA4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6</w:t>
            </w:r>
          </w:p>
        </w:tc>
      </w:tr>
      <w:tr w:rsidR="000E4970" w:rsidRPr="00B34C4D" w14:paraId="6E6B015C" w14:textId="77777777" w:rsidTr="003778CC">
        <w:trPr>
          <w:trHeight w:val="269"/>
        </w:trPr>
        <w:tc>
          <w:tcPr>
            <w:tcW w:w="2254" w:type="dxa"/>
            <w:tcBorders>
              <w:bottom w:val="single" w:sz="4" w:space="0" w:color="auto"/>
            </w:tcBorders>
          </w:tcPr>
          <w:p w14:paraId="08F44585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ID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E1BB2B8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>079.8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7A4078D" w14:textId="77777777" w:rsidR="000E4970" w:rsidRPr="00B34C4D" w:rsidRDefault="000E4970" w:rsidP="006262BE">
            <w:pPr>
              <w:pStyle w:val="Defaul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</w:rPr>
              <w:t xml:space="preserve">B21-B24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AC2635E" w14:textId="77777777" w:rsidR="000E4970" w:rsidRPr="00B34C4D" w:rsidRDefault="000E4970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4C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: 6</w:t>
            </w:r>
          </w:p>
        </w:tc>
      </w:tr>
      <w:tr w:rsidR="000E4970" w:rsidRPr="00DB6F57" w14:paraId="5CE14C2E" w14:textId="77777777" w:rsidTr="00B34C4D">
        <w:trPr>
          <w:trHeight w:val="257"/>
        </w:trPr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1A201C10" w14:textId="0408BA56" w:rsidR="000E4970" w:rsidRPr="00B34C4D" w:rsidRDefault="000E4970" w:rsidP="006262BE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34C4D">
              <w:rPr>
                <w:rFonts w:asciiTheme="majorHAnsi" w:hAnsiTheme="majorHAnsi" w:cs="Calibri Light (Headings)"/>
                <w:sz w:val="18"/>
                <w:szCs w:val="18"/>
                <w:vertAlign w:val="superscript"/>
                <w:lang w:val="en-US"/>
              </w:rPr>
              <w:t>a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rld</w:t>
            </w:r>
            <w:proofErr w:type="spellEnd"/>
            <w:proofErr w:type="gramEnd"/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Health Organization’s 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International Classification of Diseases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</w:t>
            </w:r>
            <w:r w:rsidR="00C77C12"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Eighth R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evision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(ICD-8), and</w:t>
            </w:r>
            <w:r w:rsidRPr="00B34C4D">
              <w:rPr>
                <w:rFonts w:asciiTheme="majorHAnsi" w:hAnsiTheme="majorHAnsi"/>
                <w:i/>
                <w:sz w:val="18"/>
                <w:szCs w:val="18"/>
                <w:lang w:val="en-US"/>
              </w:rPr>
              <w:t xml:space="preserve"> </w:t>
            </w:r>
            <w:r w:rsidR="00C77C12"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enth R</w:t>
            </w:r>
            <w:r w:rsidRPr="00B34C4D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evision</w:t>
            </w:r>
            <w:r w:rsidRPr="00B34C4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CD-10)</w:t>
            </w:r>
            <w:r w:rsidR="0060359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</w:tbl>
    <w:p w14:paraId="372C0C0F" w14:textId="2D4F8AA8" w:rsidR="00A41637" w:rsidRDefault="00A41637" w:rsidP="00A41637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  <w:lang w:val="en-US"/>
        </w:rPr>
      </w:pPr>
    </w:p>
    <w:sectPr w:rsidR="00A41637" w:rsidSect="00DB6F5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A4BAF" w14:textId="77777777" w:rsidR="00B21434" w:rsidRDefault="00B21434" w:rsidP="0082658D">
      <w:pPr>
        <w:spacing w:after="0" w:line="240" w:lineRule="auto"/>
      </w:pPr>
      <w:r>
        <w:separator/>
      </w:r>
    </w:p>
  </w:endnote>
  <w:endnote w:type="continuationSeparator" w:id="0">
    <w:p w14:paraId="36EFE8DC" w14:textId="77777777" w:rsidR="00B21434" w:rsidRDefault="00B21434" w:rsidP="0082658D">
      <w:pPr>
        <w:spacing w:after="0" w:line="240" w:lineRule="auto"/>
      </w:pPr>
      <w:r>
        <w:continuationSeparator/>
      </w:r>
    </w:p>
  </w:endnote>
  <w:endnote w:type="continuationNotice" w:id="1">
    <w:p w14:paraId="1D3E44C3" w14:textId="77777777" w:rsidR="00B21434" w:rsidRDefault="00B214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 (Headings)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982221"/>
      <w:docPartObj>
        <w:docPartGallery w:val="Page Numbers (Bottom of Page)"/>
        <w:docPartUnique/>
      </w:docPartObj>
    </w:sdtPr>
    <w:sdtEndPr/>
    <w:sdtContent>
      <w:p w14:paraId="0EAA6B69" w14:textId="797ABCCA" w:rsidR="00B21434" w:rsidRDefault="00B214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F57">
          <w:rPr>
            <w:noProof/>
          </w:rPr>
          <w:t>2</w:t>
        </w:r>
        <w:r>
          <w:fldChar w:fldCharType="end"/>
        </w:r>
      </w:p>
    </w:sdtContent>
  </w:sdt>
  <w:p w14:paraId="6CED2E8A" w14:textId="77777777" w:rsidR="00B21434" w:rsidRDefault="00B21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92E61" w14:textId="77777777" w:rsidR="00B21434" w:rsidRDefault="00B21434" w:rsidP="0082658D">
      <w:pPr>
        <w:spacing w:after="0" w:line="240" w:lineRule="auto"/>
      </w:pPr>
      <w:r>
        <w:separator/>
      </w:r>
    </w:p>
  </w:footnote>
  <w:footnote w:type="continuationSeparator" w:id="0">
    <w:p w14:paraId="46382A47" w14:textId="77777777" w:rsidR="00B21434" w:rsidRDefault="00B21434" w:rsidP="0082658D">
      <w:pPr>
        <w:spacing w:after="0" w:line="240" w:lineRule="auto"/>
      </w:pPr>
      <w:r>
        <w:continuationSeparator/>
      </w:r>
    </w:p>
  </w:footnote>
  <w:footnote w:type="continuationNotice" w:id="1">
    <w:p w14:paraId="5F565003" w14:textId="77777777" w:rsidR="00B21434" w:rsidRDefault="00B214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98B3D4" w14:textId="4640D64F" w:rsidR="00B21434" w:rsidRDefault="00B21434">
    <w:pPr>
      <w:pStyle w:val="Header"/>
      <w:jc w:val="right"/>
    </w:pPr>
  </w:p>
  <w:p w14:paraId="430C1761" w14:textId="77777777" w:rsidR="00B21434" w:rsidRDefault="00B214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pa9xrpr20preefsqvprf4drdz52vepvpz&quot;&gt;Stroke-Converted&lt;record-ids&gt;&lt;item&gt;546&lt;/item&gt;&lt;/record-ids&gt;&lt;/item&gt;&lt;/Libraries&gt;"/>
  </w:docVars>
  <w:rsids>
    <w:rsidRoot w:val="000E4970"/>
    <w:rsid w:val="00021BAB"/>
    <w:rsid w:val="00024DDE"/>
    <w:rsid w:val="000265AD"/>
    <w:rsid w:val="00036D5A"/>
    <w:rsid w:val="000843FF"/>
    <w:rsid w:val="000A1D29"/>
    <w:rsid w:val="000A4D1F"/>
    <w:rsid w:val="000C766B"/>
    <w:rsid w:val="000D2163"/>
    <w:rsid w:val="000E4970"/>
    <w:rsid w:val="000F2637"/>
    <w:rsid w:val="00103DD1"/>
    <w:rsid w:val="001109DD"/>
    <w:rsid w:val="00116FF3"/>
    <w:rsid w:val="00123C08"/>
    <w:rsid w:val="00126483"/>
    <w:rsid w:val="00126AAC"/>
    <w:rsid w:val="00144613"/>
    <w:rsid w:val="00180E06"/>
    <w:rsid w:val="001A4833"/>
    <w:rsid w:val="001A66BB"/>
    <w:rsid w:val="001B69BE"/>
    <w:rsid w:val="001C3217"/>
    <w:rsid w:val="001C3808"/>
    <w:rsid w:val="001C4EE5"/>
    <w:rsid w:val="001E395C"/>
    <w:rsid w:val="001F7D22"/>
    <w:rsid w:val="00205BB6"/>
    <w:rsid w:val="0021003E"/>
    <w:rsid w:val="00250E22"/>
    <w:rsid w:val="00263A08"/>
    <w:rsid w:val="00265D41"/>
    <w:rsid w:val="00271958"/>
    <w:rsid w:val="00274035"/>
    <w:rsid w:val="0027481B"/>
    <w:rsid w:val="00282B83"/>
    <w:rsid w:val="00285A0C"/>
    <w:rsid w:val="002B0AE9"/>
    <w:rsid w:val="002B209E"/>
    <w:rsid w:val="002B235C"/>
    <w:rsid w:val="002C0B07"/>
    <w:rsid w:val="002C5961"/>
    <w:rsid w:val="002D5870"/>
    <w:rsid w:val="003009D3"/>
    <w:rsid w:val="00322013"/>
    <w:rsid w:val="00345E21"/>
    <w:rsid w:val="00350B10"/>
    <w:rsid w:val="00357366"/>
    <w:rsid w:val="00361F1F"/>
    <w:rsid w:val="003778CC"/>
    <w:rsid w:val="00381B6C"/>
    <w:rsid w:val="00386419"/>
    <w:rsid w:val="00393C60"/>
    <w:rsid w:val="003B3655"/>
    <w:rsid w:val="003D0508"/>
    <w:rsid w:val="003D3089"/>
    <w:rsid w:val="003E5FE1"/>
    <w:rsid w:val="0040511D"/>
    <w:rsid w:val="00405E57"/>
    <w:rsid w:val="004064FF"/>
    <w:rsid w:val="00433892"/>
    <w:rsid w:val="00434F62"/>
    <w:rsid w:val="00435ECD"/>
    <w:rsid w:val="00447008"/>
    <w:rsid w:val="00454C76"/>
    <w:rsid w:val="00463198"/>
    <w:rsid w:val="00474213"/>
    <w:rsid w:val="00480BCF"/>
    <w:rsid w:val="00485448"/>
    <w:rsid w:val="004909AB"/>
    <w:rsid w:val="004929C9"/>
    <w:rsid w:val="004A5476"/>
    <w:rsid w:val="004B50FE"/>
    <w:rsid w:val="004C5117"/>
    <w:rsid w:val="004D2341"/>
    <w:rsid w:val="004D2B80"/>
    <w:rsid w:val="004E5C93"/>
    <w:rsid w:val="004E65FC"/>
    <w:rsid w:val="005031DE"/>
    <w:rsid w:val="00511F19"/>
    <w:rsid w:val="0051478E"/>
    <w:rsid w:val="005200C5"/>
    <w:rsid w:val="00523249"/>
    <w:rsid w:val="00533EA1"/>
    <w:rsid w:val="005412FD"/>
    <w:rsid w:val="00561D4E"/>
    <w:rsid w:val="005707CA"/>
    <w:rsid w:val="00572B2C"/>
    <w:rsid w:val="005777AD"/>
    <w:rsid w:val="005779FE"/>
    <w:rsid w:val="00593E48"/>
    <w:rsid w:val="005B4FBB"/>
    <w:rsid w:val="005C172B"/>
    <w:rsid w:val="005D1A15"/>
    <w:rsid w:val="005D4449"/>
    <w:rsid w:val="00603593"/>
    <w:rsid w:val="00614107"/>
    <w:rsid w:val="006262BE"/>
    <w:rsid w:val="00653310"/>
    <w:rsid w:val="006702F8"/>
    <w:rsid w:val="00683CD8"/>
    <w:rsid w:val="00684DCB"/>
    <w:rsid w:val="00691193"/>
    <w:rsid w:val="006B348B"/>
    <w:rsid w:val="006D3012"/>
    <w:rsid w:val="006E306C"/>
    <w:rsid w:val="007027D2"/>
    <w:rsid w:val="00725E87"/>
    <w:rsid w:val="007274B8"/>
    <w:rsid w:val="007373A1"/>
    <w:rsid w:val="007C6F0B"/>
    <w:rsid w:val="007D1F52"/>
    <w:rsid w:val="007E4684"/>
    <w:rsid w:val="0080518E"/>
    <w:rsid w:val="0081292B"/>
    <w:rsid w:val="00816895"/>
    <w:rsid w:val="0082658D"/>
    <w:rsid w:val="0082689D"/>
    <w:rsid w:val="00831489"/>
    <w:rsid w:val="00833070"/>
    <w:rsid w:val="0085785C"/>
    <w:rsid w:val="008A1B65"/>
    <w:rsid w:val="008C0B67"/>
    <w:rsid w:val="008D2018"/>
    <w:rsid w:val="008F5D5B"/>
    <w:rsid w:val="00923B55"/>
    <w:rsid w:val="00933D32"/>
    <w:rsid w:val="00941366"/>
    <w:rsid w:val="00951172"/>
    <w:rsid w:val="00960BFB"/>
    <w:rsid w:val="00975A89"/>
    <w:rsid w:val="00977BF5"/>
    <w:rsid w:val="00980483"/>
    <w:rsid w:val="00991368"/>
    <w:rsid w:val="009967D2"/>
    <w:rsid w:val="009A2AC4"/>
    <w:rsid w:val="009A4568"/>
    <w:rsid w:val="009B31A9"/>
    <w:rsid w:val="009B31F7"/>
    <w:rsid w:val="009C172A"/>
    <w:rsid w:val="009C482F"/>
    <w:rsid w:val="009C5035"/>
    <w:rsid w:val="009C5586"/>
    <w:rsid w:val="00A11CC4"/>
    <w:rsid w:val="00A325C7"/>
    <w:rsid w:val="00A40471"/>
    <w:rsid w:val="00A41637"/>
    <w:rsid w:val="00A434A5"/>
    <w:rsid w:val="00A82410"/>
    <w:rsid w:val="00A90794"/>
    <w:rsid w:val="00AA395E"/>
    <w:rsid w:val="00AB2D87"/>
    <w:rsid w:val="00AB6053"/>
    <w:rsid w:val="00AD06F3"/>
    <w:rsid w:val="00AD7459"/>
    <w:rsid w:val="00AE0D7A"/>
    <w:rsid w:val="00B02E5D"/>
    <w:rsid w:val="00B0428C"/>
    <w:rsid w:val="00B162F8"/>
    <w:rsid w:val="00B21434"/>
    <w:rsid w:val="00B25CAF"/>
    <w:rsid w:val="00B34C4D"/>
    <w:rsid w:val="00B351BF"/>
    <w:rsid w:val="00B37E86"/>
    <w:rsid w:val="00B45CFC"/>
    <w:rsid w:val="00B57EE7"/>
    <w:rsid w:val="00B867D9"/>
    <w:rsid w:val="00B93183"/>
    <w:rsid w:val="00BA11B7"/>
    <w:rsid w:val="00BA7240"/>
    <w:rsid w:val="00BB573C"/>
    <w:rsid w:val="00BD0B8A"/>
    <w:rsid w:val="00BD72AB"/>
    <w:rsid w:val="00BE32C4"/>
    <w:rsid w:val="00BF629D"/>
    <w:rsid w:val="00C033D5"/>
    <w:rsid w:val="00C04D0C"/>
    <w:rsid w:val="00C11489"/>
    <w:rsid w:val="00C11A5D"/>
    <w:rsid w:val="00C14FCB"/>
    <w:rsid w:val="00C26736"/>
    <w:rsid w:val="00C77C12"/>
    <w:rsid w:val="00C82563"/>
    <w:rsid w:val="00C86A6C"/>
    <w:rsid w:val="00CB07BD"/>
    <w:rsid w:val="00CB638E"/>
    <w:rsid w:val="00CC7228"/>
    <w:rsid w:val="00D02956"/>
    <w:rsid w:val="00D115C9"/>
    <w:rsid w:val="00D11EF8"/>
    <w:rsid w:val="00D15645"/>
    <w:rsid w:val="00D22B30"/>
    <w:rsid w:val="00D27C41"/>
    <w:rsid w:val="00D321A6"/>
    <w:rsid w:val="00D512D6"/>
    <w:rsid w:val="00D54FCE"/>
    <w:rsid w:val="00D60AF9"/>
    <w:rsid w:val="00D76607"/>
    <w:rsid w:val="00D96147"/>
    <w:rsid w:val="00DB4EF8"/>
    <w:rsid w:val="00DB5202"/>
    <w:rsid w:val="00DB6D7C"/>
    <w:rsid w:val="00DB6F57"/>
    <w:rsid w:val="00DC501D"/>
    <w:rsid w:val="00DD0811"/>
    <w:rsid w:val="00DD7B04"/>
    <w:rsid w:val="00E11FE6"/>
    <w:rsid w:val="00E14162"/>
    <w:rsid w:val="00E17585"/>
    <w:rsid w:val="00E206CA"/>
    <w:rsid w:val="00E41636"/>
    <w:rsid w:val="00E63572"/>
    <w:rsid w:val="00E67B8C"/>
    <w:rsid w:val="00E874A7"/>
    <w:rsid w:val="00E90881"/>
    <w:rsid w:val="00EA4F50"/>
    <w:rsid w:val="00EB1ED2"/>
    <w:rsid w:val="00EC2791"/>
    <w:rsid w:val="00ED6764"/>
    <w:rsid w:val="00EE0A1D"/>
    <w:rsid w:val="00EE2CA2"/>
    <w:rsid w:val="00EF0449"/>
    <w:rsid w:val="00F02A1F"/>
    <w:rsid w:val="00F243BC"/>
    <w:rsid w:val="00F30641"/>
    <w:rsid w:val="00F475BA"/>
    <w:rsid w:val="00F5474F"/>
    <w:rsid w:val="00F618EF"/>
    <w:rsid w:val="00F82799"/>
    <w:rsid w:val="00F82D4A"/>
    <w:rsid w:val="00F911A4"/>
    <w:rsid w:val="00FB6CE0"/>
    <w:rsid w:val="00FC0CCB"/>
    <w:rsid w:val="00FC29F6"/>
    <w:rsid w:val="00FD0B99"/>
    <w:rsid w:val="00FD175B"/>
    <w:rsid w:val="00FE34E9"/>
    <w:rsid w:val="00FF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40517E71"/>
  <w15:chartTrackingRefBased/>
  <w15:docId w15:val="{6075C7EC-6E7E-420D-9169-4F1B77668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9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9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9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9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E4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497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0E49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E49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36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D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58D"/>
  </w:style>
  <w:style w:type="paragraph" w:styleId="Footer">
    <w:name w:val="footer"/>
    <w:basedOn w:val="Normal"/>
    <w:link w:val="Foot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58D"/>
  </w:style>
  <w:style w:type="paragraph" w:styleId="Revision">
    <w:name w:val="Revision"/>
    <w:hidden/>
    <w:uiPriority w:val="99"/>
    <w:semiHidden/>
    <w:rsid w:val="00E14162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0B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518E"/>
    <w:pPr>
      <w:spacing w:after="0"/>
      <w:jc w:val="center"/>
    </w:pPr>
    <w:rPr>
      <w:rFonts w:ascii="Calibri Light" w:hAnsi="Calibri Light" w:cs="Calibri Light"/>
      <w:noProof/>
      <w:sz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80518E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518E"/>
    <w:pPr>
      <w:spacing w:line="240" w:lineRule="auto"/>
    </w:pPr>
    <w:rPr>
      <w:rFonts w:ascii="Calibri Light" w:hAnsi="Calibri Light" w:cs="Calibri Light"/>
      <w:noProof/>
      <w:sz w:val="24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8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937C0-1087-4312-9512-B51B34BC6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3</Words>
  <Characters>368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vitfeldt Fuglsang Nielsen</dc:creator>
  <cp:keywords/>
  <dc:description/>
  <cp:lastModifiedBy>Cecilia Hvitfeldt Fuglsang Nielsen</cp:lastModifiedBy>
  <cp:revision>3</cp:revision>
  <dcterms:created xsi:type="dcterms:W3CDTF">2023-05-02T08:58:00Z</dcterms:created>
  <dcterms:modified xsi:type="dcterms:W3CDTF">2023-05-02T10:10:00Z</dcterms:modified>
</cp:coreProperties>
</file>